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F3D884" w14:textId="6F510EFA" w:rsidR="007D7088" w:rsidRPr="002B27AB" w:rsidRDefault="007D7088" w:rsidP="002B27AB">
      <w:pPr>
        <w:pBdr>
          <w:top w:val="nil"/>
          <w:left w:val="nil"/>
          <w:bottom w:val="nil"/>
          <w:right w:val="nil"/>
          <w:between w:val="nil"/>
        </w:pBdr>
        <w:tabs>
          <w:tab w:val="left" w:pos="360"/>
          <w:tab w:val="left" w:pos="540"/>
          <w:tab w:val="left" w:pos="709"/>
          <w:tab w:val="left" w:pos="1080"/>
          <w:tab w:val="left" w:pos="1800"/>
          <w:tab w:val="left" w:pos="2520"/>
          <w:tab w:val="left" w:pos="3240"/>
          <w:tab w:val="left" w:pos="3960"/>
          <w:tab w:val="left" w:pos="4680"/>
          <w:tab w:val="left" w:pos="5400"/>
          <w:tab w:val="left" w:pos="6120"/>
          <w:tab w:val="left" w:pos="6840"/>
          <w:tab w:val="left" w:pos="7560"/>
          <w:tab w:val="left" w:pos="8280"/>
          <w:tab w:val="left" w:pos="8496"/>
          <w:tab w:val="left" w:pos="9204"/>
        </w:tabs>
        <w:spacing w:line="276" w:lineRule="auto"/>
        <w:jc w:val="center"/>
        <w:rPr>
          <w:rFonts w:ascii="Calibri" w:eastAsia="Calibri" w:hAnsi="Calibri" w:cs="Calibri"/>
          <w:b/>
          <w:sz w:val="40"/>
          <w:szCs w:val="40"/>
        </w:rPr>
      </w:pPr>
      <w:r w:rsidRPr="002B27AB">
        <w:rPr>
          <w:rFonts w:ascii="Calibri" w:eastAsia="Calibri" w:hAnsi="Calibri" w:cs="Calibri"/>
          <w:b/>
          <w:sz w:val="40"/>
          <w:szCs w:val="40"/>
        </w:rPr>
        <w:t>SUPPORTING INFORMATION</w:t>
      </w:r>
    </w:p>
    <w:p w14:paraId="4B09FB94" w14:textId="77777777" w:rsidR="002B27AB" w:rsidRDefault="002B27AB" w:rsidP="007D708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
          <w:color w:val="000000"/>
        </w:rPr>
      </w:pPr>
    </w:p>
    <w:p w14:paraId="64C6234E" w14:textId="0B5806CF" w:rsidR="007D7088" w:rsidRPr="00107D27" w:rsidRDefault="007D7088" w:rsidP="007D708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
          <w:color w:val="000000"/>
        </w:rPr>
      </w:pPr>
      <w:r w:rsidRPr="00107D27">
        <w:rPr>
          <w:rFonts w:ascii="Calibri" w:eastAsia="Calibri" w:hAnsi="Calibri" w:cs="Calibri"/>
          <w:b/>
          <w:color w:val="000000"/>
        </w:rPr>
        <w:t>Supplementary materials and methods</w:t>
      </w:r>
    </w:p>
    <w:p w14:paraId="204561FF" w14:textId="77777777" w:rsidR="007D7088" w:rsidRPr="00107D27" w:rsidRDefault="007D7088" w:rsidP="007D708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i/>
          <w:color w:val="000000"/>
        </w:rPr>
      </w:pPr>
      <w:r w:rsidRPr="00107D27">
        <w:rPr>
          <w:rFonts w:ascii="Calibri" w:eastAsia="Calibri" w:hAnsi="Calibri" w:cs="Calibri"/>
          <w:i/>
          <w:color w:val="000000"/>
        </w:rPr>
        <w:t xml:space="preserve">Neural stem cells preparation </w:t>
      </w:r>
    </w:p>
    <w:p w14:paraId="20CD3461" w14:textId="77777777" w:rsidR="007D7088" w:rsidRPr="00107D27" w:rsidRDefault="007D7088" w:rsidP="007D708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color w:val="000000"/>
        </w:rPr>
      </w:pPr>
      <w:r w:rsidRPr="00107D27">
        <w:rPr>
          <w:rFonts w:ascii="Calibri" w:eastAsia="Calibri" w:hAnsi="Calibri" w:cs="Calibri"/>
          <w:color w:val="000000"/>
        </w:rPr>
        <w:t xml:space="preserve">Two-month-old C57BL/6 male mice were anesthetized by intraperitoneal injection of chloral hydrate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2119/2008-00077.Bottai","ISSN":"10761551","PMID":"18654659","abstract":"The aim of the study was the assessment of the effects of adult neural stem cell (NSC) transplantation in a mouse model of spinal cord injury (SCI). The contusion injury was performed by means of the Infinite Horizon Device to allow the generation of reproducible traumatic lesion to the cord. We administered green fluorescent-labeled (GFP-)NSCs either by intravenous (i.v.) injection or by direct transplantation into the spinal cord (intraspinal route). We report that NSCs significantly improved recovery of hind limb function and greatly attenuated secondary degeneration. The i.v. route of NSC administration yielded better recovery than the intraspinal route of administration. About 2% of total i.v.-administered NSCs homed to the spinal cord injury site, and survived almost undifferentiated; thus the positive effect of NSC treatment cannot be ascribed to damaged tissue substitution. The NSCs homing to the injury site triggered, within 48 h, a large increase of the expression of neurotrophic factors and chemokines. One wk after transplantation, exogenous GFP-NSCs still retained their proliferation potential and produced neurospheres when recovered from the lesion site and cultured in vitro. At a later time,GFP-NSC were phagocytated by macrophages. We suggest that the process of triggering the recovery of function might be strongly related to the viability of GFP-NSC, still capable ex vivo of producing neurospheres, and their ability to modify the lesion environment in a positive fashion.","author":[{"dropping-particle":"","family":"Bottai","given":"Daniele","non-dropping-particle":"","parse-names":false,"suffix":""},{"dropping-particle":"","family":"Madaschi","given":"Laura","non-dropping-particle":"","parse-names":false,"suffix":""},{"dropping-particle":"","family":"Giulio","given":"Anna M.","non-dropping-particle":"Di","parse-names":false,"suffix":""},{"dropping-particle":"","family":"Gorio","given":"Alfredo","non-dropping-particle":"","parse-names":false,"suffix":""}],"container-title":"Molecular Medicine","id":"ITEM-1","issue":"9-10","issued":{"date-parts":[["2008"]]},"page":"634-644","publisher":"Mol Med","title":"Viability-dependent promoting action of adult neural precursors in spinal cord injury","type":"article-journal","volume":"14"},"uris":["http://www.mendeley.com/documents/?uuid=4f3a5085-84d3-3248-8c17-688ec81bc503"]}],"mendeley":{"formattedCitation":"[8]","plainTextFormattedCitation":"[8]","previouslyFormattedCitation":"&lt;sup&gt;34&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8]</w:t>
      </w:r>
      <w:r w:rsidRPr="00107D27">
        <w:rPr>
          <w:rFonts w:ascii="Calibri" w:eastAsia="Calibri" w:hAnsi="Calibri" w:cs="Calibri"/>
          <w:color w:val="000000"/>
        </w:rPr>
        <w:fldChar w:fldCharType="end"/>
      </w:r>
      <w:r w:rsidRPr="00107D27">
        <w:rPr>
          <w:rFonts w:ascii="Calibri" w:eastAsia="Calibri" w:hAnsi="Calibri" w:cs="Calibri"/>
          <w:color w:val="000000"/>
        </w:rPr>
        <w:t xml:space="preserve"> and killed by decapitation. The subventricular zone (SVZ), was removed and transferred to a phosphate buffer solution containing antibiotics and glucose (0.6%) at 4 ºC until the end of all the dissections. The tissue was dissociated in an Earl’s Balanced Salt Solution (EBSS) (Sigma-Aldrich, St. Louis, MO) containing 1 mg/ml papain (27 U/mg; Worthington DBA, Lakewood, NJ), 0.2 mg/ml cysteine (Sigma-Aldrich, St. Louis, MO) and 0.2 mg/ml EDTA (Sigma-Aldrich, St. Louis, MO), and incubated for 45 min at 37°C. Tissues were then centrifuged at 120 gs, the supernatant discarded and the pellet re-suspended in 1 ml of EBSS and mechanically dissociated using an aerosol resistant tip for 1000 µm. Disaggregated tissue was re-suspended in 10 ml EBSS and centrifuged at 120 gs for 10 minutes. The supernatant was discarded again, and the pellet re-suspended in 200 µL of EBSS. The pellet was dissociated mechanically using an aerosol resistant tip for 200 µm and the cells were </w:t>
      </w:r>
      <w:r w:rsidRPr="00107D27">
        <w:rPr>
          <w:rFonts w:ascii="Calibri" w:eastAsia="Calibri" w:hAnsi="Calibri" w:cs="Calibri"/>
        </w:rPr>
        <w:t>resuspended</w:t>
      </w:r>
      <w:r w:rsidRPr="00107D27">
        <w:rPr>
          <w:rFonts w:ascii="Calibri" w:eastAsia="Calibri" w:hAnsi="Calibri" w:cs="Calibri"/>
          <w:color w:val="000000"/>
        </w:rPr>
        <w:t xml:space="preserve"> in 10 ml of EBSS and centrifuged at 120 gs for 10 minutes. The supernatant was discarded and the pellet </w:t>
      </w:r>
      <w:r w:rsidRPr="00107D27">
        <w:rPr>
          <w:rFonts w:ascii="Calibri" w:eastAsia="Calibri" w:hAnsi="Calibri" w:cs="Calibri"/>
        </w:rPr>
        <w:t>resuspended</w:t>
      </w:r>
      <w:r w:rsidRPr="00107D27">
        <w:rPr>
          <w:rFonts w:ascii="Calibri" w:eastAsia="Calibri" w:hAnsi="Calibri" w:cs="Calibri"/>
          <w:color w:val="000000"/>
        </w:rPr>
        <w:t xml:space="preserve"> in 200 </w:t>
      </w:r>
      <w:r>
        <w:rPr>
          <w:rFonts w:ascii="Calibri" w:eastAsia="Calibri" w:hAnsi="Calibri" w:cs="Calibri"/>
          <w:color w:val="000000"/>
        </w:rPr>
        <w:t>μ</w:t>
      </w:r>
      <w:r w:rsidRPr="00107D27">
        <w:rPr>
          <w:rFonts w:ascii="Calibri" w:eastAsia="Calibri" w:hAnsi="Calibri" w:cs="Calibri"/>
          <w:color w:val="000000"/>
        </w:rPr>
        <w:t>l of DMEM– F-12 based medium</w:t>
      </w:r>
      <w:r w:rsidRPr="00107D27">
        <w:rPr>
          <w:rFonts w:ascii="Calibri" w:eastAsia="Calibri" w:hAnsi="Calibri" w:cs="Calibri"/>
        </w:rPr>
        <w:t xml:space="preserve">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093/hmg/ddy329","ISSN":"14602083","abstract":"Cornelia de Lange syndrome (CdLS), which is reported to affect-1/41 in 10 000 to 30 000 newborns, is a multisystem organ developmental disorder with relatively mild to severe effects. Among others, intellectual disability represents an important feature of this condition. CdLS can result from mutations in at least five genes: nipped-B-like protein, structural maintenance of chromosomes 1A, structural maintenance of chromosomes 3, RAD21 cohesin complex component and histone deacetylase 8 (HDAC8). It is believed that mutations in these genes cause CdLS by impairing the function of the cohesin complex (to which all the aforementioned genes contribute to the structure or function), disrupting gene regulation during critical stages of early development. Since intellectual disorder might result from alterations in neural development, in this work, we studied the role of Hdac8 gene in mouse neural stem cells (NSCs) and in vertebrate (Danio rerio) brain development by knockdown and chemical inhibition experiments. Underlying features of Hdac8 deficiency is an increased cell death in the developing neural tissues, either in mouse NSCs or in zebrafish embryos.","author":[{"dropping-particle":"","family":"Bottai","given":"Daniele","non-dropping-particle":"","parse-names":false,"suffix":""},{"dropping-particle":"","family":"Spreafico","given":"Marco","non-dropping-particle":"","parse-names":false,"suffix":""},{"dropping-particle":"","family":"Pistocchi","given":"Anna","non-dropping-particle":"","parse-names":false,"suffix":""},{"dropping-particle":"","family":"Fazio","given":"Grazia","non-dropping-particle":"","parse-names":false,"suffix":""},{"dropping-particle":"","family":"Adami","given":"Raffaella","non-dropping-particle":"","parse-names":false,"suffix":""},{"dropping-particle":"","family":"Grazioli","given":"Paolo","non-dropping-particle":"","parse-names":false,"suffix":""},{"dropping-particle":"","family":"Canu","given":"Adriana","non-dropping-particle":"","parse-names":false,"suffix":""},{"dropping-particle":"","family":"Bragato","given":"Cinzia","non-dropping-particle":"","parse-names":false,"suffix":""},{"dropping-particle":"","family":"Rigamonti","given":"Silvia","non-dropping-particle":"","parse-names":false,"suffix":""},{"dropping-particle":"","family":"Parodi","given":"Chiara","non-dropping-particle":"","parse-names":false,"suffix":""},{"dropping-particle":"","family":"Cazzaniga","given":"Gianni","non-dropping-particle":"","parse-names":false,"suffix":""},{"dropping-particle":"","family":"Biondi","given":"Andrea","non-dropping-particle":"","parse-names":false,"suffix":""},{"dropping-particle":"","family":"Cotelli","given":"Franco","non-dropping-particle":"","parse-names":false,"suffix":""},{"dropping-particle":"","family":"Selicorni","given":"Angelo","non-dropping-particle":"","parse-names":false,"suffix":""},{"dropping-particle":"","family":"Massa","given":"Valentina","non-dropping-particle":"","parse-names":false,"suffix":""}],"container-title":"Human Molecular Genetics","id":"ITEM-1","issue":"1","issued":{"date-parts":[["2019"]]},"page":"64-73","title":"Modeling Cornelia de Lange syndrome in vitro and in vivo reveals a role for cohesin complex in neuronal survival and differentiation","type":"article-journal","volume":"28"},"uris":["http://www.mendeley.com/documents/?uuid=52bb7582-6256-4ff3-9a5b-1fc2b70fa822"]}],"mendeley":{"formattedCitation":"[10]","plainTextFormattedCitation":"[10]","previouslyFormattedCitation":"&lt;sup&gt;13&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10]</w:t>
      </w:r>
      <w:r w:rsidRPr="00107D27">
        <w:rPr>
          <w:rFonts w:ascii="Calibri" w:eastAsia="Calibri" w:hAnsi="Calibri" w:cs="Calibri"/>
          <w:color w:val="000000"/>
        </w:rPr>
        <w:fldChar w:fldCharType="end"/>
      </w:r>
      <w:r w:rsidRPr="00107D27">
        <w:rPr>
          <w:rFonts w:ascii="Calibri" w:eastAsia="Calibri" w:hAnsi="Calibri" w:cs="Calibri"/>
          <w:color w:val="000000"/>
        </w:rPr>
        <w:t xml:space="preserve"> (proliferation medium, PM) containing human recombinant </w:t>
      </w:r>
      <w:r>
        <w:rPr>
          <w:rFonts w:ascii="Calibri" w:eastAsia="Calibri" w:hAnsi="Calibri" w:cs="Calibri"/>
          <w:color w:val="000000"/>
        </w:rPr>
        <w:t>Fibroblast Growth Factor (</w:t>
      </w:r>
      <w:r w:rsidRPr="00107D27">
        <w:rPr>
          <w:rFonts w:ascii="Calibri" w:eastAsia="Calibri" w:hAnsi="Calibri" w:cs="Calibri"/>
          <w:color w:val="000000"/>
        </w:rPr>
        <w:t>FGF2</w:t>
      </w:r>
      <w:r>
        <w:rPr>
          <w:rFonts w:ascii="Calibri" w:eastAsia="Calibri" w:hAnsi="Calibri" w:cs="Calibri"/>
          <w:color w:val="000000"/>
        </w:rPr>
        <w:t>)</w:t>
      </w:r>
      <w:r w:rsidRPr="00107D27">
        <w:rPr>
          <w:rFonts w:ascii="Calibri" w:eastAsia="Calibri" w:hAnsi="Calibri" w:cs="Calibri"/>
          <w:color w:val="000000"/>
        </w:rPr>
        <w:t xml:space="preserve"> and EGF respectively 10 ng/ml and 20 ng/ml (Peprotech, Rocky Hill, NJ, or Upstate Biotechnology, Lake Placid, NY). The cells were plated at 3500 cells/cm</w:t>
      </w:r>
      <w:r w:rsidRPr="00107D27">
        <w:rPr>
          <w:rFonts w:ascii="Calibri" w:eastAsia="Calibri" w:hAnsi="Calibri" w:cs="Calibri"/>
          <w:color w:val="000000"/>
          <w:vertAlign w:val="superscript"/>
        </w:rPr>
        <w:t>2</w:t>
      </w:r>
      <w:r w:rsidRPr="00107D27">
        <w:rPr>
          <w:rFonts w:ascii="Calibri" w:eastAsia="Calibri" w:hAnsi="Calibri" w:cs="Calibri"/>
          <w:color w:val="000000"/>
        </w:rPr>
        <w:t xml:space="preserve">, after 5-7 days spheres were harvested, collected by centrifugation (10 min at 120 </w:t>
      </w:r>
      <w:r w:rsidRPr="00107D27">
        <w:rPr>
          <w:rFonts w:ascii="Calibri" w:eastAsia="Calibri" w:hAnsi="Calibri" w:cs="Calibri"/>
          <w:i/>
          <w:color w:val="000000"/>
        </w:rPr>
        <w:t>gs</w:t>
      </w:r>
      <w:r w:rsidRPr="00107D27">
        <w:rPr>
          <w:rFonts w:ascii="Calibri" w:eastAsia="Calibri" w:hAnsi="Calibri" w:cs="Calibri"/>
          <w:color w:val="000000"/>
        </w:rPr>
        <w:t>), mechanically dissociated to a single-cell suspension, and re-plated PM. Stem cells used in these experiments were between the 5</w:t>
      </w:r>
      <w:r w:rsidRPr="00107D27">
        <w:rPr>
          <w:rFonts w:ascii="Calibri" w:eastAsia="Calibri" w:hAnsi="Calibri" w:cs="Calibri"/>
          <w:color w:val="000000"/>
          <w:vertAlign w:val="superscript"/>
        </w:rPr>
        <w:t>th</w:t>
      </w:r>
      <w:r w:rsidRPr="00107D27">
        <w:rPr>
          <w:rFonts w:ascii="Calibri" w:eastAsia="Calibri" w:hAnsi="Calibri" w:cs="Calibri"/>
          <w:color w:val="000000"/>
        </w:rPr>
        <w:t xml:space="preserve"> to the 15</w:t>
      </w:r>
      <w:r w:rsidRPr="00107D27">
        <w:rPr>
          <w:rFonts w:ascii="Calibri" w:eastAsia="Calibri" w:hAnsi="Calibri" w:cs="Calibri"/>
          <w:color w:val="000000"/>
          <w:vertAlign w:val="superscript"/>
        </w:rPr>
        <w:t>th</w:t>
      </w:r>
      <w:r w:rsidRPr="00107D27">
        <w:rPr>
          <w:rFonts w:ascii="Calibri" w:eastAsia="Calibri" w:hAnsi="Calibri" w:cs="Calibri"/>
          <w:color w:val="000000"/>
        </w:rPr>
        <w:t xml:space="preserve"> passage in culture.</w:t>
      </w:r>
    </w:p>
    <w:p w14:paraId="7B5F1E50" w14:textId="77777777" w:rsidR="007D7088" w:rsidRPr="00107D27" w:rsidRDefault="007D7088" w:rsidP="007D708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color w:val="000000"/>
        </w:rPr>
      </w:pPr>
    </w:p>
    <w:p w14:paraId="0B1AE24B" w14:textId="77777777" w:rsidR="007D7088" w:rsidRPr="00107D27" w:rsidRDefault="007D7088" w:rsidP="007D7088">
      <w:pPr>
        <w:pBdr>
          <w:top w:val="nil"/>
          <w:left w:val="nil"/>
          <w:bottom w:val="nil"/>
          <w:right w:val="nil"/>
          <w:between w:val="nil"/>
        </w:pBdr>
        <w:tabs>
          <w:tab w:val="left" w:pos="360"/>
          <w:tab w:val="left" w:pos="540"/>
          <w:tab w:val="left" w:pos="1080"/>
          <w:tab w:val="left" w:pos="1800"/>
          <w:tab w:val="left" w:pos="2520"/>
          <w:tab w:val="left" w:pos="3240"/>
          <w:tab w:val="left" w:pos="3960"/>
          <w:tab w:val="left" w:pos="4680"/>
          <w:tab w:val="left" w:pos="5400"/>
          <w:tab w:val="left" w:pos="6120"/>
          <w:tab w:val="left" w:pos="6840"/>
          <w:tab w:val="left" w:pos="7560"/>
          <w:tab w:val="left" w:pos="8280"/>
          <w:tab w:val="left" w:pos="8496"/>
          <w:tab w:val="left" w:pos="9204"/>
        </w:tabs>
        <w:spacing w:line="276" w:lineRule="auto"/>
        <w:jc w:val="both"/>
        <w:rPr>
          <w:rFonts w:ascii="Calibri" w:eastAsia="Calibri" w:hAnsi="Calibri" w:cs="Calibri"/>
          <w:i/>
          <w:color w:val="000000"/>
        </w:rPr>
      </w:pPr>
      <w:r w:rsidRPr="00107D27">
        <w:rPr>
          <w:rFonts w:ascii="Calibri" w:eastAsia="Calibri" w:hAnsi="Calibri" w:cs="Calibri"/>
          <w:i/>
          <w:color w:val="000000"/>
        </w:rPr>
        <w:t>Differentiation assays staining</w:t>
      </w:r>
    </w:p>
    <w:p w14:paraId="21681B35" w14:textId="77777777" w:rsidR="007D7088" w:rsidRPr="00107D27" w:rsidRDefault="007D7088" w:rsidP="007D7088">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 w:val="left" w:pos="9204"/>
        </w:tabs>
        <w:spacing w:line="276" w:lineRule="auto"/>
        <w:jc w:val="both"/>
        <w:rPr>
          <w:rFonts w:ascii="Calibri" w:eastAsia="Calibri" w:hAnsi="Calibri" w:cs="Calibri"/>
          <w:color w:val="000000"/>
        </w:rPr>
      </w:pPr>
      <w:r w:rsidRPr="00107D27">
        <w:rPr>
          <w:rFonts w:ascii="Calibri" w:eastAsia="Calibri" w:hAnsi="Calibri" w:cs="Calibri"/>
          <w:color w:val="000000"/>
        </w:rPr>
        <w:t xml:space="preserve">Fixed cells were permeabilized with 0.1 % Triton-X in PBS 1X for 10 min at room temperature, then the primary antibodies were added overnight at 4 °C in PBS with 10% normal goat serum (NGS). Secondary antibodies conjugated with fluorophores were used: Alexa-fluor 555 (Goat anti rabbit Immunological Sciences IS20012) and Alexa-fluor 488 (Goat anti mouse Immunological Sciences IS20010). Nuclei were stained with 4′,6-Diamidine-2′-phenylindole dihydrochloride (DAPI) 300 nM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016/j.expneurol.2014.01.015","ISSN":"00144886","PMID":"24485983","abstract":"Spinal cord injury presents a significant therapeutic challenge since the treatments available are mostly vain. The use of stem cells to treat this condition represents a promising new therapeutic strategy; therefore, a variety of stem cell treatments have been recently examined in animal models of CNS trauma.In this work, we analyzed the effects of third trimester amniotic fluid cells in a mouse model of spinal cord injury. Among the different cultures used for transplantation, some were able to induce a significant improvement in motor recovery (cultures #3.5, #3.6 and #7.30), evaluated by means of open field free locomotion. All effective cell cultures expressed the surface marker nerve/glial antigen 2, ortholog of the human chondroitin sulfate proteoglycan 4, which is present on several types of immature progenitor cells. The improved motor functional recovery was correlated with higher myelin preservation in the ventral horn white matter and an increased vascularization in the peri-lesion area. Real-Time PCR analysis showed higher expression levels of vascular endothelial growth factor and hypoxia-inducible factor-1α mRNA two days after cells transplantation compared to PBS-treated animals, indicating that an angiogenic pathway might have been activated by these cells, possibly through the production of hepatocyte growth factor. This cytokine appears to be produced mostly in filtering organs, such as the lung, of the transplanted animals and is likely released in the blood suggesting an endocrine role of hepatocyte growth factor in targeting the injury site. © 2014 Elsevier Inc.","author":[{"dropping-particle":"","family":"Bottai","given":"Daniele","non-dropping-particle":"","parse-names":false,"suffix":""},{"dropping-particle":"","family":"Scesa","given":"Giuseppe","non-dropping-particle":"","parse-names":false,"suffix":""},{"dropping-particle":"","family":"Cigognini","given":"Daniela","non-dropping-particle":"","parse-names":false,"suffix":""},{"dropping-particle":"","family":"Adami","given":"Raffaella","non-dropping-particle":"","parse-names":false,"suffix":""},{"dropping-particle":"","family":"Nicora","given":"Emanuela","non-dropping-particle":"","parse-names":false,"suffix":""},{"dropping-particle":"","family":"Abrignani","given":"Sergio","non-dropping-particle":"","parse-names":false,"suffix":""},{"dropping-particle":"","family":"Giulio","given":"Anna Maria","non-dropping-particle":"Di","parse-names":false,"suffix":""},{"dropping-particle":"","family":"Gorio","given":"Alfredo","non-dropping-particle":"","parse-names":false,"suffix":""}],"container-title":"Experimental Neurology","id":"ITEM-1","issued":{"date-parts":[["2014"]]},"page":"121-133","publisher":"Exp Neurol","title":"Third trimester NG2-positive amniotic fluid cells are effective in improving repair in spinal cord injury","type":"article-journal","volume":"254"},"uris":["http://www.mendeley.com/documents/?uuid=46731be1-4611-3a94-b9be-72a0909453ce"]}],"mendeley":{"formattedCitation":"[9]","plainTextFormattedCitation":"[9]","previouslyFormattedCitation":"&lt;sup&gt;59&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9]</w:t>
      </w:r>
      <w:r w:rsidRPr="00107D27">
        <w:rPr>
          <w:rFonts w:ascii="Calibri" w:eastAsia="Calibri" w:hAnsi="Calibri" w:cs="Calibri"/>
          <w:color w:val="000000"/>
        </w:rPr>
        <w:fldChar w:fldCharType="end"/>
      </w:r>
      <w:r w:rsidRPr="00107D27">
        <w:rPr>
          <w:rFonts w:ascii="Calibri" w:eastAsia="Calibri" w:hAnsi="Calibri" w:cs="Calibri"/>
          <w:color w:val="000000"/>
        </w:rPr>
        <w:t xml:space="preserve">. Then the round coverslips were taken from the well, washed in water to remove residual salts and placed (with the surface containing the cells on a coverslip where a drop of 5 µl of DABCO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3389/fnins.2018.00336","ISSN":"1662453X","abstract":"Both astronauts and patients affected by chronic movement-limiting pathologies face impairment in muscle and/or brain performance. Increased patient survival expectations and the expected longer stays in space by astronauts may result in prolonged motor deprivation and consequent pathological effects. Severe movement limitation can influence not only the motor and metabolic systems but also the nervous system, altering neurogenesis and the interaction between motoneurons and muscle cells. Little information is yet available about the effect of prolonged muscle disuse on neural stem cells characteristics. Our in vitro study aims to fill this gap by focusing on the biological and molecular properties of neural stem cells (NSCs). Our analysis shows that NSCs derived from the SVZ of HU mice had shown a reduced proliferation capability and an altered cell cycle. Furthermore, NSCs obtained from HU animals present an incomplete differentiation/maturation. The overall results support the existence of a link between reduction of exercise and muscle disuse and metabolism in the brain and thus represent valuable new information that could clarify how circumstances such as the absence of load and the lack of movement that occurs in people with some neurological diseases, may affect the properties of NSCs and contribute to the negative manifestations of these conditions.","author":[{"dropping-particle":"","family":"Adami","given":"Raffaella","non-dropping-particle":"","parse-names":false,"suffix":""},{"dropping-particle":"","family":"Pagano","given":"Jessica","non-dropping-particle":"","parse-names":false,"suffix":""},{"dropping-particle":"","family":"Colombo","given":"Michela","non-dropping-particle":"","parse-names":false,"suffix":""},{"dropping-particle":"","family":"Platonova","given":"Natalia","non-dropping-particle":"","parse-names":false,"suffix":""},{"dropping-particle":"","family":"Recchia","given":"Deborah","non-dropping-particle":"","parse-names":false,"suffix":""},{"dropping-particle":"","family":"Chiaramonte","given":"Raffaella","non-dropping-particle":"","parse-names":false,"suffix":""},{"dropping-particle":"","family":"Bottinelli","given":"Roberto","non-dropping-particle":"","parse-names":false,"suffix":""},{"dropping-particle":"","family":"Canepari","given":"Monica","non-dropping-particle":"","parse-names":false,"suffix":""},{"dropping-particle":"","family":"Bottai","given":"Daniele","non-dropping-particle":"","parse-names":false,"suffix":""}],"container-title":"Frontiers in Neuroscience","id":"ITEM-1","issue":"MAY","issued":{"date-parts":[["2018","5","23"]]},"page":"336","publisher":"Frontiers","title":"Reduction of movement in neurological diseases: Effects on neural stem cells characteristics","type":"article-journal","volume":"12"},"uris":["http://www.mendeley.com/documents/?uuid=14d0c3fe-1ce7-3e06-8aea-63489135a8fe"]}],"mendeley":{"formattedCitation":"[2]","plainTextFormattedCitation":"[2]","previouslyFormattedCitation":"&lt;sup&gt;31&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2]</w:t>
      </w:r>
      <w:r w:rsidRPr="00107D27">
        <w:rPr>
          <w:rFonts w:ascii="Calibri" w:eastAsia="Calibri" w:hAnsi="Calibri" w:cs="Calibri"/>
          <w:color w:val="000000"/>
        </w:rPr>
        <w:fldChar w:fldCharType="end"/>
      </w:r>
      <w:r w:rsidRPr="00107D27">
        <w:rPr>
          <w:rFonts w:ascii="Calibri" w:eastAsia="Calibri" w:hAnsi="Calibri" w:cs="Calibri"/>
          <w:color w:val="000000"/>
        </w:rPr>
        <w:t xml:space="preserve"> were put.</w:t>
      </w:r>
    </w:p>
    <w:p w14:paraId="31E8906E" w14:textId="77777777" w:rsidR="007D7088" w:rsidRPr="00107D27" w:rsidRDefault="007D7088" w:rsidP="007D7088">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 w:val="left" w:pos="9204"/>
        </w:tabs>
        <w:spacing w:line="276" w:lineRule="auto"/>
        <w:jc w:val="both"/>
        <w:rPr>
          <w:rFonts w:ascii="Calibri" w:eastAsia="Calibri" w:hAnsi="Calibri" w:cs="Calibri"/>
          <w:color w:val="000000"/>
        </w:rPr>
      </w:pPr>
      <w:r w:rsidRPr="00107D27">
        <w:rPr>
          <w:rFonts w:ascii="Calibri" w:eastAsia="Calibri" w:hAnsi="Calibri" w:cs="Calibri"/>
          <w:color w:val="000000"/>
        </w:rPr>
        <w:t>Images were acquired using an Inverted Microscope ZEISS Axio Vert.A1 and a camera Retiga R3™. The number of positive cells was counted and compared within treatments. Experiments were repeated three times using three different NSC cultures.</w:t>
      </w:r>
    </w:p>
    <w:p w14:paraId="41F98D13" w14:textId="77777777" w:rsidR="007D7088" w:rsidRPr="00107D27" w:rsidRDefault="007D7088" w:rsidP="007D7088">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 w:val="left" w:pos="9204"/>
        </w:tabs>
        <w:spacing w:line="276" w:lineRule="auto"/>
        <w:jc w:val="both"/>
        <w:rPr>
          <w:rFonts w:ascii="Calibri" w:eastAsia="Calibri" w:hAnsi="Calibri" w:cs="Calibri"/>
          <w:color w:val="000000"/>
        </w:rPr>
      </w:pPr>
    </w:p>
    <w:p w14:paraId="1DA5E5D3" w14:textId="77777777" w:rsidR="007D7088" w:rsidRPr="00107D27" w:rsidRDefault="007D7088" w:rsidP="007D7088">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 w:val="left" w:pos="9204"/>
        </w:tabs>
        <w:spacing w:line="276" w:lineRule="auto"/>
        <w:jc w:val="both"/>
        <w:rPr>
          <w:rFonts w:ascii="Calibri" w:eastAsia="Calibri" w:hAnsi="Calibri" w:cs="Calibri"/>
          <w:i/>
          <w:color w:val="000000"/>
        </w:rPr>
      </w:pPr>
      <w:r w:rsidRPr="00107D27">
        <w:rPr>
          <w:rFonts w:ascii="Calibri" w:eastAsia="Calibri" w:hAnsi="Calibri" w:cs="Calibri"/>
          <w:i/>
          <w:color w:val="000000"/>
        </w:rPr>
        <w:t xml:space="preserve">Silencing Nipbl </w:t>
      </w:r>
    </w:p>
    <w:p w14:paraId="006E93EB" w14:textId="77777777" w:rsidR="007D7088" w:rsidRPr="00107D27" w:rsidRDefault="007D7088" w:rsidP="007D7088">
      <w:pPr>
        <w:pBdr>
          <w:top w:val="nil"/>
          <w:left w:val="nil"/>
          <w:bottom w:val="nil"/>
          <w:right w:val="nil"/>
          <w:between w:val="nil"/>
        </w:pBdr>
        <w:spacing w:line="276" w:lineRule="auto"/>
        <w:jc w:val="both"/>
        <w:rPr>
          <w:rFonts w:ascii="Calibri" w:eastAsia="Calibri" w:hAnsi="Calibri" w:cs="Calibri"/>
          <w:color w:val="000000"/>
        </w:rPr>
      </w:pPr>
      <w:r w:rsidRPr="00107D27">
        <w:rPr>
          <w:rFonts w:ascii="Calibri" w:eastAsia="Calibri" w:hAnsi="Calibri" w:cs="Calibri"/>
          <w:color w:val="000000"/>
        </w:rPr>
        <w:lastRenderedPageBreak/>
        <w:t xml:space="preserve">One day before the experiment a 48 MW plate was coated with laminin (Synthetic Laminin Peptide, Sigma SCR127) (150 ug/ml)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093/hmg/ddy329","ISSN":"14602083","abstract":"Cornelia de Lange syndrome (CdLS), which is reported to affect-1/41 in 10 000 to 30 000 newborns, is a multisystem organ developmental disorder with relatively mild to severe effects. Among others, intellectual disability represents an important feature of this condition. CdLS can result from mutations in at least five genes: nipped-B-like protein, structural maintenance of chromosomes 1A, structural maintenance of chromosomes 3, RAD21 cohesin complex component and histone deacetylase 8 (HDAC8). It is believed that mutations in these genes cause CdLS by impairing the function of the cohesin complex (to which all the aforementioned genes contribute to the structure or function), disrupting gene regulation during critical stages of early development. Since intellectual disorder might result from alterations in neural development, in this work, we studied the role of Hdac8 gene in mouse neural stem cells (NSCs) and in vertebrate (Danio rerio) brain development by knockdown and chemical inhibition experiments. Underlying features of Hdac8 deficiency is an increased cell death in the developing neural tissues, either in mouse NSCs or in zebrafish embryos.","author":[{"dropping-particle":"","family":"Bottai","given":"Daniele","non-dropping-particle":"","parse-names":false,"suffix":""},{"dropping-particle":"","family":"Spreafico","given":"Marco","non-dropping-particle":"","parse-names":false,"suffix":""},{"dropping-particle":"","family":"Pistocchi","given":"Anna","non-dropping-particle":"","parse-names":false,"suffix":""},{"dropping-particle":"","family":"Fazio","given":"Grazia","non-dropping-particle":"","parse-names":false,"suffix":""},{"dropping-particle":"","family":"Adami","given":"Raffaella","non-dropping-particle":"","parse-names":false,"suffix":""},{"dropping-particle":"","family":"Grazioli","given":"Paolo","non-dropping-particle":"","parse-names":false,"suffix":""},{"dropping-particle":"","family":"Canu","given":"Adriana","non-dropping-particle":"","parse-names":false,"suffix":""},{"dropping-particle":"","family":"Bragato","given":"Cinzia","non-dropping-particle":"","parse-names":false,"suffix":""},{"dropping-particle":"","family":"Rigamonti","given":"Silvia","non-dropping-particle":"","parse-names":false,"suffix":""},{"dropping-particle":"","family":"Parodi","given":"Chiara","non-dropping-particle":"","parse-names":false,"suffix":""},{"dropping-particle":"","family":"Cazzaniga","given":"Gianni","non-dropping-particle":"","parse-names":false,"suffix":""},{"dropping-particle":"","family":"Biondi","given":"Andrea","non-dropping-particle":"","parse-names":false,"suffix":""},{"dropping-particle":"","family":"Cotelli","given":"Franco","non-dropping-particle":"","parse-names":false,"suffix":""},{"dropping-particle":"","family":"Selicorni","given":"Angelo","non-dropping-particle":"","parse-names":false,"suffix":""},{"dropping-particle":"","family":"Massa","given":"Valentina","non-dropping-particle":"","parse-names":false,"suffix":""}],"container-title":"Human Molecular Genetics","id":"ITEM-1","issue":"1","issued":{"date-parts":[["2019"]]},"page":"64-73","title":"Modeling Cornelia de Lange syndrome in vitro and in vivo reveals a role for cohesin complex in neuronal survival and differentiation","type":"article-journal","volume":"28"},"uris":["http://www.mendeley.com/documents/?uuid=52bb7582-6256-4ff3-9a5b-1fc2b70fa822"]}],"mendeley":{"formattedCitation":"[10]","plainTextFormattedCitation":"[10]","previouslyFormattedCitation":"&lt;sup&gt;13&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10]</w:t>
      </w:r>
      <w:r w:rsidRPr="00107D27">
        <w:rPr>
          <w:rFonts w:ascii="Calibri" w:eastAsia="Calibri" w:hAnsi="Calibri" w:cs="Calibri"/>
          <w:color w:val="000000"/>
        </w:rPr>
        <w:fldChar w:fldCharType="end"/>
      </w:r>
      <w:r w:rsidRPr="00107D27">
        <w:rPr>
          <w:rFonts w:ascii="Calibri" w:eastAsia="Calibri" w:hAnsi="Calibri" w:cs="Calibri"/>
          <w:color w:val="000000"/>
        </w:rPr>
        <w:t>.</w:t>
      </w:r>
    </w:p>
    <w:p w14:paraId="2D2D3DB1" w14:textId="77777777" w:rsidR="007D7088" w:rsidRPr="00107D27" w:rsidRDefault="007D7088" w:rsidP="007D7088">
      <w:pPr>
        <w:pBdr>
          <w:top w:val="nil"/>
          <w:left w:val="nil"/>
          <w:bottom w:val="nil"/>
          <w:right w:val="nil"/>
          <w:between w:val="nil"/>
        </w:pBdr>
        <w:spacing w:line="276" w:lineRule="auto"/>
        <w:jc w:val="both"/>
        <w:rPr>
          <w:rFonts w:ascii="Calibri" w:eastAsia="Calibri" w:hAnsi="Calibri" w:cs="Calibri"/>
          <w:color w:val="000000"/>
        </w:rPr>
      </w:pPr>
      <w:r w:rsidRPr="00107D27">
        <w:rPr>
          <w:rFonts w:ascii="Calibri" w:eastAsia="Calibri" w:hAnsi="Calibri" w:cs="Calibri"/>
          <w:color w:val="000000"/>
        </w:rPr>
        <w:t xml:space="preserve">In order to perform the knockdown of </w:t>
      </w:r>
      <w:r w:rsidRPr="00107D27">
        <w:rPr>
          <w:rFonts w:ascii="Calibri" w:eastAsia="Calibri" w:hAnsi="Calibri" w:cs="Calibri"/>
          <w:i/>
          <w:color w:val="000000"/>
        </w:rPr>
        <w:t>Nipbl</w:t>
      </w:r>
      <w:r w:rsidRPr="00107D27">
        <w:rPr>
          <w:rFonts w:ascii="Calibri" w:eastAsia="Calibri" w:hAnsi="Calibri" w:cs="Calibri"/>
          <w:i/>
        </w:rPr>
        <w:t xml:space="preserve"> </w:t>
      </w:r>
      <w:r w:rsidRPr="00107D27">
        <w:rPr>
          <w:rFonts w:ascii="Calibri" w:eastAsia="Calibri" w:hAnsi="Calibri" w:cs="Calibri"/>
          <w:color w:val="000000"/>
        </w:rPr>
        <w:t xml:space="preserve">expression, we used siRNA and transfection reagents from Qiagen. Two validated siRNAs that were able to anneal different regions of the </w:t>
      </w:r>
      <w:r w:rsidRPr="00107D27">
        <w:rPr>
          <w:rFonts w:ascii="Calibri" w:eastAsia="Calibri" w:hAnsi="Calibri" w:cs="Calibri"/>
          <w:i/>
          <w:color w:val="000000"/>
        </w:rPr>
        <w:t>Nipbl</w:t>
      </w:r>
      <w:r w:rsidRPr="00107D27">
        <w:rPr>
          <w:rFonts w:ascii="Calibri" w:eastAsia="Calibri" w:hAnsi="Calibri" w:cs="Calibri"/>
          <w:i/>
        </w:rPr>
        <w:t xml:space="preserve"> </w:t>
      </w:r>
      <w:r w:rsidRPr="00107D27">
        <w:rPr>
          <w:rFonts w:ascii="Calibri" w:eastAsia="Calibri" w:hAnsi="Calibri" w:cs="Calibri"/>
          <w:color w:val="000000"/>
        </w:rPr>
        <w:t>transcript were selected (Flexitube siRNA 5 nmol cat nr SI00853111 and cat nr SI00853118), as negative control we used AllStars Negative Control siRNA (cat nr 1027280) which has no homology to any known mammalian genes and that has minimal nonspecific effects. To allow the entrance of the siRNA into the cells, we used HiPerFect Transfection Reagent which is specifically designed by Qiagen for the aforementioned siRNAs.</w:t>
      </w:r>
    </w:p>
    <w:p w14:paraId="3BA4864B" w14:textId="77777777" w:rsidR="007D7088" w:rsidRPr="00107D27" w:rsidRDefault="007D7088" w:rsidP="007D7088">
      <w:pPr>
        <w:pBdr>
          <w:top w:val="nil"/>
          <w:left w:val="nil"/>
          <w:bottom w:val="nil"/>
          <w:right w:val="nil"/>
          <w:between w:val="nil"/>
        </w:pBdr>
        <w:spacing w:line="276" w:lineRule="auto"/>
        <w:jc w:val="both"/>
        <w:rPr>
          <w:rFonts w:ascii="Calibri" w:eastAsia="Calibri" w:hAnsi="Calibri" w:cs="Calibri"/>
          <w:color w:val="000000"/>
        </w:rPr>
      </w:pPr>
      <w:r w:rsidRPr="00107D27">
        <w:rPr>
          <w:rFonts w:ascii="Calibri" w:eastAsia="Calibri" w:hAnsi="Calibri" w:cs="Calibri"/>
          <w:color w:val="000000"/>
        </w:rPr>
        <w:t>These experiments were carried out using 3 different cultures of NSCs, the experiments were performed in triplicate. Inasmuch, as the entrance of siRNA in neurospheres was demonstrated to be hard, we first plate the dissociated cells (10,000 cells per well) on laminin-coated wells as a monolayer in 500 µl of proliferation medium (PM) for one day. The day after we prepare 100 µl incubation medium made by PM and siRNA (at the chosen concentration) and 1.5 µl HiPerFect Transfection Reagent. This medium was mixed by vortexing (10 sec) and maintained 5–10 min at room temperature (15–25°C) to permit transfection complexes formation. The incubation medium was added dropwise onto the cells swirling the plate gently. The cells were incubated for 3 hours with the transfection complexes at 37 °C 5% CO</w:t>
      </w:r>
      <w:r w:rsidRPr="00107D27">
        <w:rPr>
          <w:rFonts w:ascii="Calibri" w:eastAsia="Calibri" w:hAnsi="Calibri" w:cs="Calibri"/>
          <w:color w:val="000000"/>
          <w:vertAlign w:val="subscript"/>
        </w:rPr>
        <w:t xml:space="preserve">2 </w:t>
      </w:r>
      <w:r w:rsidRPr="00107D27">
        <w:rPr>
          <w:rFonts w:ascii="Calibri" w:eastAsia="Calibri" w:hAnsi="Calibri" w:cs="Calibri"/>
          <w:color w:val="000000"/>
        </w:rPr>
        <w:t xml:space="preserve">and then 400 µl of PM were added. Twenty hours after the medium was changed with fresh PM and the cells were left grown for 2-3 days. The cells were then harvested, dissociated and counted. We first performed a setup of the experiment assessing the appropriate concentration of the siRNA. Considering previous work </w:t>
      </w:r>
      <w:r w:rsidRPr="00107D27">
        <w:rPr>
          <w:rFonts w:ascii="Calibri" w:eastAsia="Calibri" w:hAnsi="Calibri" w:cs="Calibri"/>
          <w:color w:val="000000"/>
        </w:rPr>
        <w:fldChar w:fldCharType="begin" w:fldLock="1"/>
      </w:r>
      <w:r>
        <w:rPr>
          <w:rFonts w:ascii="Calibri" w:eastAsia="Calibri" w:hAnsi="Calibri" w:cs="Calibri"/>
          <w:color w:val="000000"/>
        </w:rPr>
        <w:instrText>ADDIN CSL_CITATION {"citationItems":[{"id":"ITEM-1","itemData":{"DOI":"10.1093/hmg/ddy329","ISSN":"14602083","abstract":"Cornelia de Lange syndrome (CdLS), which is reported to affect-1/41 in 10 000 to 30 000 newborns, is a multisystem organ developmental disorder with relatively mild to severe effects. Among others, intellectual disability represents an important feature of this condition. CdLS can result from mutations in at least five genes: nipped-B-like protein, structural maintenance of chromosomes 1A, structural maintenance of chromosomes 3, RAD21 cohesin complex component and histone deacetylase 8 (HDAC8). It is believed that mutations in these genes cause CdLS by impairing the function of the cohesin complex (to which all the aforementioned genes contribute to the structure or function), disrupting gene regulation during critical stages of early development. Since intellectual disorder might result from alterations in neural development, in this work, we studied the role of Hdac8 gene in mouse neural stem cells (NSCs) and in vertebrate (Danio rerio) brain development by knockdown and chemical inhibition experiments. Underlying features of Hdac8 deficiency is an increased cell death in the developing neural tissues, either in mouse NSCs or in zebrafish embryos.","author":[{"dropping-particle":"","family":"Bottai","given":"Daniele","non-dropping-particle":"","parse-names":false,"suffix":""},{"dropping-particle":"","family":"Spreafico","given":"Marco","non-dropping-particle":"","parse-names":false,"suffix":""},{"dropping-particle":"","family":"Pistocchi","given":"Anna","non-dropping-particle":"","parse-names":false,"suffix":""},{"dropping-particle":"","family":"Fazio","given":"Grazia","non-dropping-particle":"","parse-names":false,"suffix":""},{"dropping-particle":"","family":"Adami","given":"Raffaella","non-dropping-particle":"","parse-names":false,"suffix":""},{"dropping-particle":"","family":"Grazioli","given":"Paolo","non-dropping-particle":"","parse-names":false,"suffix":""},{"dropping-particle":"","family":"Canu","given":"Adriana","non-dropping-particle":"","parse-names":false,"suffix":""},{"dropping-particle":"","family":"Bragato","given":"Cinzia","non-dropping-particle":"","parse-names":false,"suffix":""},{"dropping-particle":"","family":"Rigamonti","given":"Silvia","non-dropping-particle":"","parse-names":false,"suffix":""},{"dropping-particle":"","family":"Parodi","given":"Chiara","non-dropping-particle":"","parse-names":false,"suffix":""},{"dropping-particle":"","family":"Cazzaniga","given":"Gianni","non-dropping-particle":"","parse-names":false,"suffix":""},{"dropping-particle":"","family":"Biondi","given":"Andrea","non-dropping-particle":"","parse-names":false,"suffix":""},{"dropping-particle":"","family":"Cotelli","given":"Franco","non-dropping-particle":"","parse-names":false,"suffix":""},{"dropping-particle":"","family":"Selicorni","given":"Angelo","non-dropping-particle":"","parse-names":false,"suffix":""},{"dropping-particle":"","family":"Massa","given":"Valentina","non-dropping-particle":"","parse-names":false,"suffix":""}],"container-title":"Human Molecular Genetics","id":"ITEM-1","issue":"1","issued":{"date-parts":[["2019"]]},"page":"64-73","title":"Modeling Cornelia de Lange syndrome in vitro and in vivo reveals a role for cohesin complex in neuronal survival and differentiation","type":"article-journal","volume":"28"},"uris":["http://www.mendeley.com/documents/?uuid=52bb7582-6256-4ff3-9a5b-1fc2b70fa822"]}],"mendeley":{"formattedCitation":"[10]","plainTextFormattedCitation":"[10]","previouslyFormattedCitation":"&lt;sup&gt;13&lt;/sup&gt;"},"properties":{"noteIndex":0},"schema":"https://github.com/citation-style-language/schema/raw/master/csl-citation.json"}</w:instrText>
      </w:r>
      <w:r w:rsidRPr="00107D27">
        <w:rPr>
          <w:rFonts w:ascii="Calibri" w:eastAsia="Calibri" w:hAnsi="Calibri" w:cs="Calibri"/>
          <w:color w:val="000000"/>
        </w:rPr>
        <w:fldChar w:fldCharType="separate"/>
      </w:r>
      <w:r w:rsidRPr="00676C88">
        <w:rPr>
          <w:rFonts w:ascii="Calibri" w:eastAsia="Calibri" w:hAnsi="Calibri" w:cs="Calibri"/>
          <w:noProof/>
          <w:color w:val="000000"/>
        </w:rPr>
        <w:t>[10]</w:t>
      </w:r>
      <w:r w:rsidRPr="00107D27">
        <w:rPr>
          <w:rFonts w:ascii="Calibri" w:eastAsia="Calibri" w:hAnsi="Calibri" w:cs="Calibri"/>
          <w:color w:val="000000"/>
        </w:rPr>
        <w:fldChar w:fldCharType="end"/>
      </w:r>
      <w:r w:rsidRPr="00107D27">
        <w:rPr>
          <w:rFonts w:ascii="Calibri" w:eastAsia="Calibri" w:hAnsi="Calibri" w:cs="Calibri"/>
          <w:color w:val="000000"/>
        </w:rPr>
        <w:t xml:space="preserve"> we used 20 nM (total siRNA) that was able to reduce the proliferation at higher levels. </w:t>
      </w:r>
    </w:p>
    <w:p w14:paraId="31C0CC2B" w14:textId="77777777" w:rsidR="007D7088" w:rsidRPr="00107D27" w:rsidRDefault="007D7088" w:rsidP="007D7088">
      <w:pPr>
        <w:pBdr>
          <w:top w:val="nil"/>
          <w:left w:val="nil"/>
          <w:bottom w:val="nil"/>
          <w:right w:val="nil"/>
          <w:between w:val="nil"/>
        </w:pBdr>
        <w:spacing w:line="276" w:lineRule="auto"/>
        <w:jc w:val="both"/>
        <w:rPr>
          <w:rFonts w:ascii="Calibri" w:eastAsia="Calibri" w:hAnsi="Calibri" w:cs="Calibri"/>
        </w:rPr>
      </w:pPr>
    </w:p>
    <w:p w14:paraId="4C655268" w14:textId="77777777" w:rsidR="007D7088" w:rsidRPr="00107D27" w:rsidRDefault="007D7088" w:rsidP="007D70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 w:val="left" w:pos="9204"/>
        </w:tabs>
        <w:spacing w:line="276" w:lineRule="auto"/>
        <w:jc w:val="both"/>
        <w:rPr>
          <w:rFonts w:ascii="Calibri" w:eastAsia="Calibri" w:hAnsi="Calibri" w:cs="Calibri"/>
          <w:i/>
        </w:rPr>
      </w:pPr>
      <w:r w:rsidRPr="00107D27">
        <w:rPr>
          <w:rFonts w:ascii="Calibri" w:eastAsia="Calibri" w:hAnsi="Calibri" w:cs="Calibri"/>
          <w:i/>
        </w:rPr>
        <w:t>Lymphoblastoid immortalized cell lines</w:t>
      </w:r>
    </w:p>
    <w:p w14:paraId="52B2D550" w14:textId="1AC486C4" w:rsidR="007D7088" w:rsidRPr="0033157A" w:rsidRDefault="007D7088" w:rsidP="0033157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rPr>
      </w:pPr>
      <w:r w:rsidRPr="00107D27">
        <w:rPr>
          <w:rFonts w:ascii="Calibri" w:eastAsia="Calibri" w:hAnsi="Calibri" w:cs="Calibri"/>
        </w:rPr>
        <w:t>The cells were cultured in T-25 flasks and were grown at 37 °C, 5% CO</w:t>
      </w:r>
      <w:r w:rsidRPr="00107D27">
        <w:rPr>
          <w:rFonts w:ascii="Calibri" w:eastAsia="Calibri" w:hAnsi="Calibri" w:cs="Calibri"/>
          <w:vertAlign w:val="subscript"/>
        </w:rPr>
        <w:t>2</w:t>
      </w:r>
      <w:r w:rsidRPr="00107D27">
        <w:rPr>
          <w:rFonts w:ascii="Calibri" w:eastAsia="Calibri" w:hAnsi="Calibri" w:cs="Calibri"/>
        </w:rPr>
        <w:t>,</w:t>
      </w:r>
      <w:r w:rsidRPr="00107D27">
        <w:rPr>
          <w:rFonts w:ascii="Calibri" w:eastAsia="Calibri" w:hAnsi="Calibri" w:cs="Calibri"/>
          <w:vertAlign w:val="subscript"/>
        </w:rPr>
        <w:t xml:space="preserve"> </w:t>
      </w:r>
      <w:r w:rsidRPr="00107D27">
        <w:rPr>
          <w:rFonts w:ascii="Calibri" w:eastAsia="Calibri" w:hAnsi="Calibri" w:cs="Calibri"/>
        </w:rPr>
        <w:t>mechanically dissociated to a single-cell suspension, and re-plated using RPMI medium (20% foetal bovine serum, FBS; 1% streptomycin). Cells were treated for 24 hours during exponential phase of growth and counted at 2 different timepoints: before and after chemical exposure (O, 24 hours).</w:t>
      </w:r>
    </w:p>
    <w:sectPr w:rsidR="007D7088" w:rsidRPr="0033157A">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8FEAD4" w14:textId="77777777" w:rsidR="00FD748F" w:rsidRDefault="00FD748F">
      <w:r>
        <w:separator/>
      </w:r>
    </w:p>
  </w:endnote>
  <w:endnote w:type="continuationSeparator" w:id="0">
    <w:p w14:paraId="1E55A635" w14:textId="77777777" w:rsidR="00FD748F" w:rsidRDefault="00FD7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AFED5" w14:textId="77777777" w:rsidR="00676C88" w:rsidRDefault="007D7088" w:rsidP="00676C88">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F0F2298" w14:textId="77777777" w:rsidR="00676C88" w:rsidRDefault="00FD748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63F1F" w14:textId="77777777" w:rsidR="00FD748F" w:rsidRDefault="00FD748F">
      <w:r>
        <w:separator/>
      </w:r>
    </w:p>
  </w:footnote>
  <w:footnote w:type="continuationSeparator" w:id="0">
    <w:p w14:paraId="721F585B" w14:textId="77777777" w:rsidR="00FD748F" w:rsidRDefault="00FD74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001520" w14:textId="77777777" w:rsidR="00676C88" w:rsidRDefault="00FD748F">
    <w:pPr>
      <w:jc w:val="right"/>
      <w:rPr>
        <w:sz w:val="20"/>
        <w:szCs w:val="20"/>
      </w:rPr>
    </w:pPr>
  </w:p>
  <w:p w14:paraId="01373BD4" w14:textId="77777777" w:rsidR="00676C88" w:rsidRDefault="00FD748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088"/>
    <w:rsid w:val="002B27AB"/>
    <w:rsid w:val="0033157A"/>
    <w:rsid w:val="00484D07"/>
    <w:rsid w:val="006F75B8"/>
    <w:rsid w:val="007D7088"/>
    <w:rsid w:val="00F662B4"/>
    <w:rsid w:val="00FD748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6104EA9"/>
  <w15:chartTrackingRefBased/>
  <w15:docId w15:val="{A64F49F5-3F07-D64B-8F9A-217ABDBA6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7D7088"/>
    <w:rPr>
      <w:rFonts w:ascii="Times New Roman" w:eastAsia="Times New Roman" w:hAnsi="Times New Roman" w:cs="Times New Roman"/>
      <w:lang w:val="en-US"/>
    </w:rPr>
  </w:style>
  <w:style w:type="character" w:styleId="Hyperlink">
    <w:name w:val="Hyperlink"/>
    <w:basedOn w:val="DefaultParagraphFont"/>
    <w:uiPriority w:val="99"/>
    <w:unhideWhenUsed/>
    <w:rsid w:val="006F75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44</Words>
  <Characters>21915</Characters>
  <Application>Microsoft Office Word</Application>
  <DocSecurity>0</DocSecurity>
  <Lines>182</Lines>
  <Paragraphs>51</Paragraphs>
  <ScaleCrop>false</ScaleCrop>
  <Company/>
  <LinksUpToDate>false</LinksUpToDate>
  <CharactersWithSpaces>2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Grazioli</dc:creator>
  <cp:keywords/>
  <dc:description/>
  <cp:lastModifiedBy>Paolo Grazioli</cp:lastModifiedBy>
  <cp:revision>4</cp:revision>
  <dcterms:created xsi:type="dcterms:W3CDTF">2020-09-30T08:52:00Z</dcterms:created>
  <dcterms:modified xsi:type="dcterms:W3CDTF">2020-12-16T11:16:00Z</dcterms:modified>
</cp:coreProperties>
</file>